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8834" w14:textId="0D5387B2" w:rsidR="00A80312" w:rsidRDefault="00B74222" w:rsidP="000760A8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 w:rsidRPr="001410BD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</w:t>
      </w:r>
      <w:r w:rsidR="00A80312" w:rsidRPr="001410BD">
        <w:rPr>
          <w:rFonts w:ascii="Times New Roman" w:eastAsia="Times New Roman" w:hAnsi="Times New Roman" w:cs="Times New Roman"/>
          <w:b/>
          <w:bCs/>
          <w:lang w:val="en-GB"/>
        </w:rPr>
        <w:t xml:space="preserve">Table </w:t>
      </w:r>
      <w:r w:rsidRPr="001410BD">
        <w:rPr>
          <w:rFonts w:ascii="Times New Roman" w:eastAsia="Times New Roman" w:hAnsi="Times New Roman" w:cs="Times New Roman"/>
          <w:b/>
          <w:bCs/>
          <w:lang w:val="en-GB"/>
        </w:rPr>
        <w:t>4</w:t>
      </w:r>
      <w:r w:rsidR="00A80312" w:rsidRPr="001410BD">
        <w:rPr>
          <w:rFonts w:ascii="Times New Roman" w:eastAsia="Times New Roman" w:hAnsi="Times New Roman" w:cs="Times New Roman"/>
          <w:lang w:val="en-GB"/>
        </w:rPr>
        <w:t xml:space="preserve">. </w:t>
      </w:r>
      <w:r w:rsidR="00E421AF" w:rsidRPr="001410BD">
        <w:rPr>
          <w:rFonts w:ascii="Times New Roman" w:eastAsia="Times New Roman" w:hAnsi="Times New Roman" w:cs="Times New Roman"/>
          <w:lang w:val="en-GB"/>
        </w:rPr>
        <w:t>Univariate analysis of s</w:t>
      </w:r>
      <w:r w:rsidR="00A80312" w:rsidRPr="001410BD">
        <w:rPr>
          <w:rFonts w:ascii="Times New Roman" w:eastAsia="Times New Roman" w:hAnsi="Times New Roman" w:cs="Times New Roman"/>
          <w:lang w:val="en-GB"/>
        </w:rPr>
        <w:t xml:space="preserve">ocio-demographic and </w:t>
      </w:r>
      <w:r w:rsidR="00E421AF" w:rsidRPr="001410BD">
        <w:rPr>
          <w:rFonts w:ascii="Times New Roman" w:eastAsia="Times New Roman" w:hAnsi="Times New Roman" w:cs="Times New Roman"/>
          <w:lang w:val="en-GB"/>
        </w:rPr>
        <w:t>occupational</w:t>
      </w:r>
      <w:r w:rsidR="00A80312" w:rsidRPr="001410BD">
        <w:rPr>
          <w:rFonts w:ascii="Times New Roman" w:eastAsia="Times New Roman" w:hAnsi="Times New Roman" w:cs="Times New Roman"/>
          <w:lang w:val="en-GB"/>
        </w:rPr>
        <w:t xml:space="preserve"> variables o</w:t>
      </w:r>
      <w:r w:rsidR="00884FD1" w:rsidRPr="001410BD">
        <w:rPr>
          <w:rFonts w:ascii="Times New Roman" w:eastAsia="Times New Roman" w:hAnsi="Times New Roman" w:cs="Times New Roman"/>
          <w:lang w:val="en-GB"/>
        </w:rPr>
        <w:t xml:space="preserve">f </w:t>
      </w:r>
      <w:r w:rsidR="00792F47" w:rsidRPr="001410BD">
        <w:rPr>
          <w:rFonts w:ascii="Times New Roman" w:eastAsia="Times New Roman" w:hAnsi="Times New Roman" w:cs="Times New Roman"/>
          <w:lang w:val="en-GB"/>
        </w:rPr>
        <w:t>respondents</w:t>
      </w:r>
      <w:r w:rsidR="00792F47" w:rsidRPr="001410BD" w:rsidDel="00792F47">
        <w:rPr>
          <w:rFonts w:ascii="Times New Roman" w:eastAsia="Times New Roman" w:hAnsi="Times New Roman" w:cs="Times New Roman"/>
          <w:lang w:val="en-GB"/>
        </w:rPr>
        <w:t xml:space="preserve"> </w:t>
      </w:r>
      <w:r w:rsidR="00792F47" w:rsidRPr="001410BD">
        <w:rPr>
          <w:rFonts w:ascii="Times New Roman" w:eastAsia="Times New Roman" w:hAnsi="Times New Roman" w:cs="Times New Roman"/>
          <w:lang w:val="en-GB"/>
        </w:rPr>
        <w:t xml:space="preserve">reporting </w:t>
      </w:r>
      <w:r w:rsidR="003853EF" w:rsidRPr="001410BD">
        <w:rPr>
          <w:rFonts w:ascii="Times New Roman" w:eastAsia="Times New Roman" w:hAnsi="Times New Roman" w:cs="Times New Roman"/>
          <w:lang w:val="en-GB"/>
        </w:rPr>
        <w:t>lower job satisf</w:t>
      </w:r>
      <w:r w:rsidR="00792F47" w:rsidRPr="001410BD">
        <w:rPr>
          <w:rFonts w:ascii="Times New Roman" w:eastAsia="Times New Roman" w:hAnsi="Times New Roman" w:cs="Times New Roman"/>
          <w:lang w:val="en-GB"/>
        </w:rPr>
        <w:t>action</w:t>
      </w:r>
      <w:r w:rsidR="00A44663" w:rsidRPr="001410BD">
        <w:rPr>
          <w:rFonts w:ascii="Times New Roman" w:eastAsia="Times New Roman" w:hAnsi="Times New Roman" w:cs="Times New Roman"/>
          <w:lang w:val="en-GB"/>
        </w:rPr>
        <w:t>.</w:t>
      </w:r>
    </w:p>
    <w:p w14:paraId="58897AF3" w14:textId="77777777" w:rsidR="001410BD" w:rsidRPr="001410BD" w:rsidRDefault="001410BD" w:rsidP="000760A8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tbl>
      <w:tblPr>
        <w:tblW w:w="103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2552"/>
        <w:gridCol w:w="1984"/>
        <w:gridCol w:w="1701"/>
      </w:tblGrid>
      <w:tr w:rsidR="00F364AC" w:rsidRPr="001410BD" w14:paraId="29491676" w14:textId="77777777" w:rsidTr="00F364AC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90217" w14:textId="77777777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205F9" w14:textId="48C7B36A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410BD">
              <w:rPr>
                <w:rFonts w:ascii="Times New Roman" w:eastAsia="Times New Roman" w:hAnsi="Times New Roman" w:cs="Times New Roman"/>
                <w:lang w:val="en-US"/>
              </w:rPr>
              <w:t>Employees with lower job satisfaction</w:t>
            </w:r>
            <w:r w:rsidR="00F364AC" w:rsidRPr="001410BD">
              <w:rPr>
                <w:rFonts w:ascii="Times New Roman" w:eastAsia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0DD97" w14:textId="41324C8F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410BD">
              <w:rPr>
                <w:rFonts w:ascii="Times New Roman" w:eastAsia="Times New Roman" w:hAnsi="Times New Roman" w:cs="Times New Roman"/>
                <w:lang w:val="en-US"/>
              </w:rPr>
              <w:t>Rest of</w:t>
            </w:r>
            <w:r w:rsidR="00F364AC" w:rsidRPr="001410BD">
              <w:rPr>
                <w:rFonts w:ascii="Times New Roman" w:eastAsia="Times New Roman" w:hAnsi="Times New Roman" w:cs="Times New Roman"/>
                <w:lang w:val="en-US"/>
              </w:rPr>
              <w:t xml:space="preserve"> employees  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DE3A" w14:textId="3A85754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364AC" w:rsidRPr="001410BD" w14:paraId="04B03CC3" w14:textId="77777777" w:rsidTr="001410B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6516BD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3F7C" w14:textId="77777777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9BAA4A" w14:textId="77777777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E1DF7" w14:textId="2F71B78F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464A39DD" w14:textId="77777777" w:rsidTr="001410B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17C8DF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&lt;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821084" w14:textId="5DD44DFA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69 (2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B45D3B" w14:textId="2B4EC2BB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80 (72.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6FC07B61" w14:textId="46E09B58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F364AC" w:rsidRPr="001410BD" w14:paraId="42CA765E" w14:textId="77777777" w:rsidTr="001410BD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89AB66B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1-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54E642" w14:textId="34C04CE2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31 (2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AA81F3" w14:textId="25D8D1A9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34 (71.8)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E126572" w14:textId="6F69673D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75AAC33C" w14:textId="77777777" w:rsidTr="001410BD">
        <w:trPr>
          <w:trHeight w:val="1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2BD793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1-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FA2407" w14:textId="50524481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73 (2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BDBB77" w14:textId="3F15E31D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63 (76.5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5F4503AC" w14:textId="5D482B9B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48828C05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10C843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&gt;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DF88BC" w14:textId="7F1AF0DC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7 (1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EB2D94" w14:textId="326F33B6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30 (80.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D5856" w14:textId="6DCD9C1E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979756C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B7CCB7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3572A7" w14:textId="77777777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C53CAD" w14:textId="77777777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C5944" w14:textId="704031D9" w:rsidR="00F364AC" w:rsidRPr="001410BD" w:rsidRDefault="00F364AC" w:rsidP="0007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031E3ED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9A8368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FF815" w14:textId="6E6AC81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46 (2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AB77D8" w14:textId="1DD9F806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04 (77.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CD2C85" w14:textId="4EB5B9F3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F364AC" w:rsidRPr="001410BD" w14:paraId="45929003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01CD72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3359CB" w14:textId="118AE00B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84 (2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96C34A" w14:textId="0AB091BE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803 (73.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08903F" w14:textId="492167C5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1690A664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026B94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 xml:space="preserve">Educational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>leve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E5EE52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1EF4EB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F4ACAA" w14:textId="2FCEB5BE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A25A4D0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4BF962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Elementary-Middle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AB0123" w14:textId="041C978C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3 (2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2F798E" w14:textId="6B7B2B1C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23 (78.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578212" w14:textId="46A6AC5E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F364AC" w:rsidRPr="001410BD" w14:paraId="3723710B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3082DA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189D04" w14:textId="57EE926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57 (2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55FDBB" w14:textId="31384F58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42 (73.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4C88A7" w14:textId="4F56E32C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975F175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B48EEE" w14:textId="77777777" w:rsidR="00F364AC" w:rsidRPr="001410BD" w:rsidRDefault="00F364AC" w:rsidP="002E5529">
            <w:pPr>
              <w:spacing w:after="0" w:line="240" w:lineRule="auto"/>
              <w:ind w:left="-108" w:firstLine="181"/>
              <w:contextualSpacing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University deg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DC3BCB" w14:textId="76734A43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40 (2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C90156" w14:textId="45486080" w:rsidR="00F364AC" w:rsidRPr="001410BD" w:rsidRDefault="00464CCE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742 (75.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EB3D6" w14:textId="24F3CB3F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941952A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FB0959" w14:textId="013E3B8E" w:rsidR="00F364AC" w:rsidRPr="001410BD" w:rsidRDefault="00F364AC" w:rsidP="002E5529">
            <w:pPr>
              <w:spacing w:after="0" w:line="240" w:lineRule="auto"/>
              <w:ind w:left="-108" w:firstLine="181"/>
              <w:contextualSpacing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Job qualif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A2867B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D32E29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DECC8" w14:textId="354504BA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74799D38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04444C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Healthcare work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BD01DC" w14:textId="6F1067D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29 (2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40DC39" w14:textId="41891E5A" w:rsidR="00F364AC" w:rsidRPr="001410BD" w:rsidRDefault="00AD0085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,016</w:t>
            </w:r>
            <w:r w:rsidR="00653E13" w:rsidRPr="001410BD">
              <w:rPr>
                <w:rFonts w:ascii="Times New Roman" w:eastAsia="Times New Roman" w:hAnsi="Times New Roman" w:cs="Times New Roman"/>
              </w:rPr>
              <w:t xml:space="preserve"> (75.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D1E20" w14:textId="479EA58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F364AC" w:rsidRPr="001410BD" w14:paraId="023CB824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916740" w14:textId="4544047F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Vocation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32F077" w14:textId="2EAF21E0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 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EA0A1C" w14:textId="3424E382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6 (85.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00CED" w14:textId="4F4D48AE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7D15F313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7100F6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Technici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3ECCF1" w14:textId="00F28A4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6 (2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4490B" w14:textId="100581C4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22 (77.2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48EF6E" w14:textId="4792B84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42578BB6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1B1D3E" w14:textId="3CAA5286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Administrativ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3DB875" w14:textId="5C18A2F5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63 (2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4CE571" w14:textId="067A3015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62 (72.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DA0751" w14:textId="39630F40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35A08C36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97AFE4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439172" w14:textId="2970CFEB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B50FF7" w14:textId="676DCB33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 (50.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FB788" w14:textId="290AD5B3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B35F576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B452D1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Local Health Un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D9EDC0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8EEB1E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29FB7" w14:textId="00324BB4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7BF2F7DB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16A2BC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Sassar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6DCB3B" w14:textId="18F989B5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77 (2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108FA9" w14:textId="73287BF5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29 (74.8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1A7477" w14:textId="19DEB69E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F364AC" w:rsidRPr="001410BD" w14:paraId="4B1AFADE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31B8BDD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Olb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D16824" w14:textId="38249323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74 (2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303242" w14:textId="78BD4311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86 (71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94F229" w14:textId="66640C13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1C7DBAF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16E6BF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  <w:lang w:val="en-GB"/>
              </w:rPr>
              <w:t>Nuor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9F0DE5" w14:textId="6E2D69E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0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94763A" w14:textId="3387E56B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62 (80.2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E4E23C" w14:textId="7F04E364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1D03A718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4391C9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Lanuse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3C81E5" w14:textId="5F4481A2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1 (1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106EAA" w14:textId="5612EA56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64 (85.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FF8AC" w14:textId="4F88757F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6E5B0BD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2DF792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Orista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7F6A30" w14:textId="622DFF0A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7 (2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335C1B" w14:textId="4A858A4E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51 (72.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199E96" w14:textId="2E724E52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1C8DF1DD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BA311B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Sanlur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FAA89C" w14:textId="199DFEA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8 (1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CAF05D" w14:textId="021D734C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76 (80.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32D4E" w14:textId="37615A1E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6CAEC007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9D6CA1" w14:textId="3922869C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Carb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5D210B" w14:textId="32460540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3 (3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5EEAC0" w14:textId="7A7AEF9F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93 (6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9AAEA" w14:textId="0073F3DC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07C3895B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DD3E8F" w14:textId="7C92F146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Cagliar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B5EE16" w14:textId="4344390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10 (2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6207A7" w14:textId="75BA8AE7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46 (7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B7850" w14:textId="0360D1EC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1484D36B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09B17A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 xml:space="preserve">Area </w:t>
            </w:r>
            <w:r w:rsidRPr="001410BD">
              <w:rPr>
                <w:rFonts w:ascii="Times New Roman" w:eastAsia="Times New Roman" w:hAnsi="Times New Roman" w:cs="Times New Roman"/>
              </w:rPr>
              <w:t>(N=13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EA3C36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65217F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4A182" w14:textId="2FCC5EFF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B37CA38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AF6585" w14:textId="4B7F6292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 xml:space="preserve">Hospital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D67B41" w14:textId="047C842F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07 (2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869348" w14:textId="4160488D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91 (70.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34195" w14:textId="18C2DC35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364AC" w:rsidRPr="001410BD" w14:paraId="344261A1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559F10" w14:textId="70F5466A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 xml:space="preserve">Health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distric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C3DEAF" w14:textId="73AA60A5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31 (1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354EFC" w14:textId="16EDFACB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42 (80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42D06B" w14:textId="73CCE335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D8E11E3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04A2B8" w14:textId="0813594B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Years of work</w:t>
            </w:r>
            <w:r w:rsidRPr="001410B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E34901" w14:textId="49EADE9C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3</w:t>
            </w:r>
            <w:r w:rsidR="00653E13" w:rsidRPr="001410BD">
              <w:rPr>
                <w:rFonts w:ascii="Times New Roman" w:eastAsia="Times New Roman" w:hAnsi="Times New Roman" w:cs="Times New Roman"/>
              </w:rPr>
              <w:t>.</w:t>
            </w:r>
            <w:r w:rsidRPr="001410BD">
              <w:rPr>
                <w:rFonts w:ascii="Times New Roman" w:eastAsia="Times New Roman" w:hAnsi="Times New Roman" w:cs="Times New Roman"/>
              </w:rPr>
              <w:t>4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AB2EC8" w14:textId="26EF630D" w:rsidR="00F364AC" w:rsidRPr="001410BD" w:rsidRDefault="00653E13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4.4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4953C" w14:textId="1623CE39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F364AC" w:rsidRPr="001410BD" w14:paraId="58005460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CDCB52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>Employment</w:t>
            </w:r>
            <w:proofErr w:type="spellEnd"/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>contrac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FDFDFA" w14:textId="77777777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C3F00A" w14:textId="77777777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053CF6" w14:textId="202E92D6" w:rsidR="00F364AC" w:rsidRPr="001410BD" w:rsidRDefault="00F364AC" w:rsidP="00076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77FBF258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B1CAC2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Fixed-term</w:t>
            </w:r>
            <w:proofErr w:type="spellEnd"/>
            <w:r w:rsidRPr="001410B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BC2CD4" w14:textId="0D80AA25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0 (2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FC3F3" w14:textId="49D256E4" w:rsidR="00F364AC" w:rsidRPr="001410BD" w:rsidRDefault="00653E13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06 (77.9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064E9" w14:textId="38DC705F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F364AC" w:rsidRPr="001410BD" w14:paraId="19FF096A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8D178B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Permanen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CCE453" w14:textId="157D52AC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00 (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C07F2F" w14:textId="1F4F8A60" w:rsidR="00F364AC" w:rsidRPr="001410BD" w:rsidRDefault="00653E13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,201 (75.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FF9CD" w14:textId="6C9D4081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A95E005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63CB72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 xml:space="preserve">Management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  <w:b/>
                <w:bCs/>
              </w:rPr>
              <w:t>ro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80C361" w14:textId="77777777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783C05" w14:textId="77777777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460E4" w14:textId="5EDC24AF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3BA0A26D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C00DD0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DEB0EA" w14:textId="2E6CF816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84 (2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FE8109" w14:textId="760A315F" w:rsidR="00F364AC" w:rsidRPr="001410BD" w:rsidRDefault="00653E13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,050 (73.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5DE5E" w14:textId="25A35B9E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364AC" w:rsidRPr="001410BD" w14:paraId="2D333481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84071E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11C35F" w14:textId="257635D1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46 (1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4F7CB6" w14:textId="0FE8A9D1" w:rsidR="00F364AC" w:rsidRPr="001410BD" w:rsidRDefault="00653E13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57 (84.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80D334" w14:textId="6CA8F86E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20BD740E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BB6035" w14:textId="7FD90036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Healthcare facility managed</w:t>
            </w:r>
            <w:r w:rsidRPr="001410BD">
              <w:rPr>
                <w:rFonts w:ascii="Times New Roman" w:eastAsia="Times New Roman" w:hAnsi="Times New Roman" w:cs="Times New Roman"/>
                <w:lang w:val="en-GB"/>
              </w:rPr>
              <w:t xml:space="preserve"> (N=3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668D80" w14:textId="77777777" w:rsidR="00F364AC" w:rsidRPr="001410BD" w:rsidRDefault="00F364AC" w:rsidP="00085B7D">
            <w:pPr>
              <w:spacing w:after="0" w:line="240" w:lineRule="auto"/>
              <w:ind w:hanging="105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72BD1" w14:textId="77777777" w:rsidR="00F364AC" w:rsidRPr="001410BD" w:rsidRDefault="00F364AC" w:rsidP="00085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F27FA" w14:textId="6970298E" w:rsidR="00F364AC" w:rsidRPr="001410BD" w:rsidRDefault="00F364AC" w:rsidP="00085B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F364AC" w:rsidRPr="001410BD" w14:paraId="56FBB69D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1A1128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Distri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10FDBA" w14:textId="28347E8B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A78E5" w14:textId="25B27F8A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8 (100.0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2AC61" w14:textId="3B58B4BD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F364AC" w:rsidRPr="001410BD" w14:paraId="4BF02EC5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9999C7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Depart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AD1A9E" w14:textId="00E75EAF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 (1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3A35D0" w14:textId="63A763ED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 (83.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30980" w14:textId="739CD8E8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3CAA352D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F090B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Complex</w:t>
            </w:r>
            <w:proofErr w:type="spellEnd"/>
            <w:r w:rsidRPr="001410BD">
              <w:rPr>
                <w:rFonts w:ascii="Times New Roman" w:eastAsia="Times New Roman" w:hAnsi="Times New Roman" w:cs="Times New Roman"/>
              </w:rPr>
              <w:t xml:space="preserve"> care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uni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4ABDCC" w14:textId="47281E4A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9 (1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4485B4" w14:textId="3C3AF67B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70 (88.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FE393" w14:textId="4B2F5E61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099D92A1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6D0B8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 xml:space="preserve">Simple care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department</w:t>
            </w:r>
            <w:proofErr w:type="spellEnd"/>
            <w:r w:rsidRPr="001410B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uni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4206B9" w14:textId="48FD8D7B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 (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635493" w14:textId="55ABCDB7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9 (90.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08C5EB" w14:textId="26CA3BC2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755D59E7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DE2F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  <w:lang w:val="en-GB"/>
              </w:rPr>
            </w:pPr>
            <w:r w:rsidRPr="001410BD">
              <w:rPr>
                <w:rFonts w:ascii="Times New Roman" w:eastAsia="Times New Roman" w:hAnsi="Times New Roman" w:cs="Times New Roman"/>
                <w:lang w:val="en-GB"/>
              </w:rPr>
              <w:t>Simple unit managed by complex care uni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6EBE04" w14:textId="6B1DED12" w:rsidR="00F364AC" w:rsidRPr="001410BD" w:rsidRDefault="00F364AC" w:rsidP="00085B7D">
            <w:pPr>
              <w:spacing w:after="0" w:line="240" w:lineRule="auto"/>
              <w:ind w:hanging="105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6 (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FD250" w14:textId="14580D38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5 (85.4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7C6C8E" w14:textId="78B04FBC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5034F3C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4ED65A" w14:textId="43977AB4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Professional eng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81EFAC" w14:textId="761CBC27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4 (2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469B7D" w14:textId="20FE952D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92 (79.3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45D13" w14:textId="71641A01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37A6AF8E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039203" w14:textId="77777777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10BD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05841C" w14:textId="476B24AB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 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D44534" w14:textId="78B8C6AE" w:rsidR="00F364AC" w:rsidRPr="001410BD" w:rsidRDefault="00DD3CBA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8 (85.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A0C4D" w14:textId="37C7DF74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8079DE1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CFA3D3" w14:textId="6ED03E7B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b/>
                <w:lang w:val="en-GB"/>
              </w:rPr>
              <w:t>Changes in job prof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CCCA2A" w14:textId="77777777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12A3DF" w14:textId="77777777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49869" w14:textId="2F6F8A1F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6918DEF3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EC53B2" w14:textId="45F9F64F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bCs/>
                <w:lang w:val="en-GB"/>
              </w:rPr>
              <w:t>Promo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53D211" w14:textId="55898C70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F88A3F" w14:textId="500945FD" w:rsidR="00F364AC" w:rsidRPr="001410BD" w:rsidRDefault="006F424E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27 (90.0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AEC06D" w14:textId="17258F56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364AC" w:rsidRPr="001410BD" w14:paraId="23B0FEF4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A27C25" w14:textId="5C3B4190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bCs/>
                <w:lang w:val="en-GB"/>
              </w:rPr>
              <w:t>Demo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815003" w14:textId="18DD9815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55 (4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DA6B94" w14:textId="13148A90" w:rsidR="00F364AC" w:rsidRPr="001410BD" w:rsidRDefault="006F424E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67 (54.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E76241" w14:textId="57DC489C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15614415" w14:textId="77777777" w:rsidTr="00F364AC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31AEF4" w14:textId="247E05C5" w:rsidR="00F364AC" w:rsidRPr="001410BD" w:rsidRDefault="00F364AC" w:rsidP="00085B7D">
            <w:pPr>
              <w:spacing w:after="0" w:line="240" w:lineRule="auto"/>
              <w:ind w:left="-105" w:firstLine="179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  <w:bCs/>
                <w:lang w:val="en-GB"/>
              </w:rPr>
              <w:t>No chan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118C2E" w14:textId="08201D9F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372 (2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0BA97F" w14:textId="6BF42673" w:rsidR="00F364AC" w:rsidRPr="001410BD" w:rsidRDefault="006F424E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10BD">
              <w:rPr>
                <w:rFonts w:ascii="Times New Roman" w:eastAsia="Times New Roman" w:hAnsi="Times New Roman" w:cs="Times New Roman"/>
              </w:rPr>
              <w:t>1,213 (76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B6368" w14:textId="2E5DDD9D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4AC" w:rsidRPr="001410BD" w14:paraId="5C465447" w14:textId="77777777" w:rsidTr="00F364AC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F33A6" w14:textId="24B57837" w:rsidR="00F364AC" w:rsidRPr="00894455" w:rsidRDefault="00F364AC" w:rsidP="00085B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9445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89445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an and standard devi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D2F17" w14:textId="77777777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73C4B" w14:textId="77777777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43948" w14:textId="747268B1" w:rsidR="00F364AC" w:rsidRPr="001410BD" w:rsidRDefault="00F364AC" w:rsidP="00085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90A61BF" w14:textId="07943A76" w:rsidR="00D7309F" w:rsidRPr="00CC7394" w:rsidRDefault="00D7309F" w:rsidP="00085B7D">
      <w:pPr>
        <w:spacing w:after="0"/>
      </w:pPr>
    </w:p>
    <w:sectPr w:rsidR="00D7309F" w:rsidRPr="00CC7394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09F"/>
    <w:rsid w:val="00047D65"/>
    <w:rsid w:val="000601CA"/>
    <w:rsid w:val="000760A8"/>
    <w:rsid w:val="00085B7D"/>
    <w:rsid w:val="00101941"/>
    <w:rsid w:val="001067BD"/>
    <w:rsid w:val="001410BD"/>
    <w:rsid w:val="002E5529"/>
    <w:rsid w:val="003853EF"/>
    <w:rsid w:val="003D5E53"/>
    <w:rsid w:val="00432F42"/>
    <w:rsid w:val="00464CCE"/>
    <w:rsid w:val="004C7FBC"/>
    <w:rsid w:val="00514C4A"/>
    <w:rsid w:val="00605802"/>
    <w:rsid w:val="00653E13"/>
    <w:rsid w:val="006B3F63"/>
    <w:rsid w:val="006D4FFA"/>
    <w:rsid w:val="006F424E"/>
    <w:rsid w:val="00792F47"/>
    <w:rsid w:val="00884FD1"/>
    <w:rsid w:val="00894455"/>
    <w:rsid w:val="0092196A"/>
    <w:rsid w:val="0094202E"/>
    <w:rsid w:val="00970366"/>
    <w:rsid w:val="00A37015"/>
    <w:rsid w:val="00A44663"/>
    <w:rsid w:val="00A80312"/>
    <w:rsid w:val="00A92FCC"/>
    <w:rsid w:val="00AA336D"/>
    <w:rsid w:val="00AD0085"/>
    <w:rsid w:val="00B00936"/>
    <w:rsid w:val="00B704AE"/>
    <w:rsid w:val="00B74222"/>
    <w:rsid w:val="00BF0592"/>
    <w:rsid w:val="00C104C2"/>
    <w:rsid w:val="00C25BF6"/>
    <w:rsid w:val="00CB43E9"/>
    <w:rsid w:val="00CC7394"/>
    <w:rsid w:val="00D37411"/>
    <w:rsid w:val="00D7309F"/>
    <w:rsid w:val="00D85F80"/>
    <w:rsid w:val="00DD3CBA"/>
    <w:rsid w:val="00E409A3"/>
    <w:rsid w:val="00E421AF"/>
    <w:rsid w:val="00E91E7E"/>
    <w:rsid w:val="00EE1364"/>
    <w:rsid w:val="00F364AC"/>
    <w:rsid w:val="00FA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C042D"/>
  <w15:docId w15:val="{7CBBAD85-262D-43F3-8BBA-51EA8B65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gliatabellachiara1">
    <w:name w:val="Griglia tabella chiara1"/>
    <w:basedOn w:val="Tabellanormale"/>
    <w:next w:val="Grigliatabellachiara"/>
    <w:uiPriority w:val="40"/>
    <w:rsid w:val="000536A7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gliatabellachiara">
    <w:name w:val="Grid Table Light"/>
    <w:basedOn w:val="Tabellanormale"/>
    <w:uiPriority w:val="40"/>
    <w:rsid w:val="000536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2F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2F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FyNTNBCO1Psb5n64bRJ4VXy+XQ==">AMUW2mUUexMoDZpplZLG6D7mpzDCv6p3LklukR4VwUBeuQ+VR7aAmmsjg9/Wt07H7uDqb4QUE1a2c3Q+GCQL1wHqk8vjIEWGcKWBUi3BnqSsv9UN7dCvkw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a isonne</dc:creator>
  <cp:lastModifiedBy>Angelo Nardi</cp:lastModifiedBy>
  <cp:revision>8</cp:revision>
  <dcterms:created xsi:type="dcterms:W3CDTF">2021-11-01T00:10:00Z</dcterms:created>
  <dcterms:modified xsi:type="dcterms:W3CDTF">2021-11-01T10:15:00Z</dcterms:modified>
</cp:coreProperties>
</file>